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D16FE" w14:textId="6F87F718" w:rsidR="002E25C1" w:rsidRDefault="00452404" w:rsidP="00452404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2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 w:rsidRPr="00452404">
        <w:rPr>
          <w:sz w:val="24"/>
          <w:szCs w:val="24"/>
        </w:rPr>
        <w:t xml:space="preserve">Summary statistics of the </w:t>
      </w:r>
      <w:r w:rsidRPr="00452404">
        <w:rPr>
          <w:i/>
          <w:sz w:val="24"/>
          <w:szCs w:val="24"/>
        </w:rPr>
        <w:t>L. minor</w:t>
      </w:r>
      <w:r w:rsidRPr="00452404">
        <w:rPr>
          <w:sz w:val="24"/>
          <w:szCs w:val="24"/>
        </w:rPr>
        <w:t xml:space="preserve"> genome assemblies</w:t>
      </w:r>
    </w:p>
    <w:tbl>
      <w:tblPr>
        <w:tblW w:w="14484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160"/>
        <w:gridCol w:w="1235"/>
        <w:gridCol w:w="1235"/>
        <w:gridCol w:w="1235"/>
        <w:gridCol w:w="1420"/>
        <w:gridCol w:w="1235"/>
        <w:gridCol w:w="1235"/>
        <w:gridCol w:w="1235"/>
        <w:gridCol w:w="1235"/>
        <w:gridCol w:w="1235"/>
        <w:gridCol w:w="1300"/>
      </w:tblGrid>
      <w:tr w:rsidR="002E25C1" w:rsidRPr="002E25C1" w14:paraId="76E4ED03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040C" w14:textId="01202025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nl-BE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EDF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7F48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BA6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BBEF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DBA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76C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nl-BE" w:eastAsia="nl-NL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2C1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87F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A9E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CE6D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24E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</w:tr>
      <w:tr w:rsidR="002E25C1" w:rsidRPr="002E25C1" w14:paraId="3CB296AD" w14:textId="77777777" w:rsidTr="002E25C1">
        <w:trPr>
          <w:trHeight w:val="36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57B4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bookmarkStart w:id="0" w:name="RANGE!A2:K12"/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  <w:bookmarkEnd w:id="0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7684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A82D95" w14:textId="77777777" w:rsidR="002E25C1" w:rsidRPr="002E25C1" w:rsidRDefault="002E25C1" w:rsidP="002E25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Masurca</w:t>
            </w:r>
          </w:p>
        </w:tc>
        <w:tc>
          <w:tcPr>
            <w:tcW w:w="370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E97309" w14:textId="77777777" w:rsidR="002E25C1" w:rsidRPr="002E25C1" w:rsidRDefault="002E25C1" w:rsidP="002E25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SOAPdenovo</w:t>
            </w:r>
          </w:p>
        </w:tc>
        <w:tc>
          <w:tcPr>
            <w:tcW w:w="37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EF0C2B" w14:textId="77777777" w:rsidR="002E25C1" w:rsidRPr="002E25C1" w:rsidRDefault="002E25C1" w:rsidP="002E25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CLCbio</w:t>
            </w:r>
          </w:p>
        </w:tc>
      </w:tr>
      <w:tr w:rsidR="002E25C1" w:rsidRPr="002E25C1" w14:paraId="1B6335E8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4882" w14:textId="77777777" w:rsidR="002E25C1" w:rsidRPr="002E25C1" w:rsidRDefault="002E25C1" w:rsidP="002E25C1">
            <w:pPr>
              <w:spacing w:after="0" w:line="240" w:lineRule="auto"/>
              <w:ind w:left="-339" w:firstLine="33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Assembl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7F04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A837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contig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30D6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scaffold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1A35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SSPA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B205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gapclos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C50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scaffold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66B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SSPAC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FDF3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gapclos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2C99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scaffold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C82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SSP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7444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nl-BE" w:eastAsia="nl-NL"/>
              </w:rPr>
              <w:t>gapclose</w:t>
            </w:r>
          </w:p>
        </w:tc>
      </w:tr>
      <w:tr w:rsidR="002E25C1" w:rsidRPr="002E25C1" w14:paraId="3FA746C0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BE2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# scaffold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6B2D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9F5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bookmarkStart w:id="1" w:name="_GoBack"/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9027</w:t>
            </w:r>
            <w:bookmarkEnd w:id="1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F5F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61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C5A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60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F49D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60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1BE5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642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D5C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642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C47E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642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E3DA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725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40D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72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7AC3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72479</w:t>
            </w:r>
          </w:p>
        </w:tc>
      </w:tr>
      <w:tr w:rsidR="002E25C1" w:rsidRPr="002E25C1" w14:paraId="427E1A80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1FC2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Total length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269A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C52E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08700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784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20276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5230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21345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C889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21287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1280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3708892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80B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3715655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E917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3692910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84A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379436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305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38020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44C4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38098258</w:t>
            </w:r>
          </w:p>
        </w:tc>
      </w:tr>
      <w:tr w:rsidR="002E25C1" w:rsidRPr="002E25C1" w14:paraId="612670C4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B85E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Largest conti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D95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895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6632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7D69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6632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9F6B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663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0C50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6632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92B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0110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ED1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0110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39CF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0112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A5A7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4360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D8F2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436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991A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436057</w:t>
            </w:r>
          </w:p>
        </w:tc>
      </w:tr>
      <w:tr w:rsidR="002E25C1" w:rsidRPr="002E25C1" w14:paraId="6EB91B10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0F4A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GC (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A89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FC29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.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7F03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.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63D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C4AB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.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124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B636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0BF0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C74B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8.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354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8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49F1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8.15</w:t>
            </w:r>
          </w:p>
        </w:tc>
      </w:tr>
      <w:tr w:rsidR="002E25C1" w:rsidRPr="002E25C1" w14:paraId="7186C180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147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N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245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7C5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09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BD69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36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650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3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763A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38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F58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17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5A4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17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D949B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17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D71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22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BD4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2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C863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2366</w:t>
            </w:r>
          </w:p>
        </w:tc>
      </w:tr>
      <w:tr w:rsidR="002E25C1" w:rsidRPr="002E25C1" w14:paraId="72C9A31B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48B4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N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0F4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357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93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B37E5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02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C321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02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A9DC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02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E98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5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B5E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6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D41C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5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9C9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8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2F05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8A7C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936</w:t>
            </w:r>
          </w:p>
        </w:tc>
      </w:tr>
      <w:tr w:rsidR="002E25C1" w:rsidRPr="002E25C1" w14:paraId="112223AC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341E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L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7DB4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2CD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52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82F9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9A9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3472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47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C13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69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77C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69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BFA5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68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DA0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73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690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7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9E7E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7240</w:t>
            </w:r>
          </w:p>
        </w:tc>
      </w:tr>
      <w:tr w:rsidR="002E25C1" w:rsidRPr="002E25C1" w14:paraId="2BD80F82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2B0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L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3094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6EEA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36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EA08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22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8B2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2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31EE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22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60478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97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6D65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97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FBAFF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196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5937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15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0DDB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1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87687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1390</w:t>
            </w:r>
          </w:p>
        </w:tc>
      </w:tr>
      <w:tr w:rsidR="002E25C1" w:rsidRPr="002E25C1" w14:paraId="2F077DA3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7A873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# N's per 100 kb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FC6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1A15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0.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8365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80.4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A75D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8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85E3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2.0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3A0B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3361.6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9C84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3358.0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4206E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24.4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6D0C5B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80.3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FC43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764EC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5.44</w:t>
            </w:r>
          </w:p>
        </w:tc>
      </w:tr>
      <w:tr w:rsidR="002E25C1" w:rsidRPr="002E25C1" w14:paraId="222EC9CF" w14:textId="77777777" w:rsidTr="002E25C1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B02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0BAA1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87C2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EC14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5838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27CE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59C4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9D79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B3306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167FD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23AA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7E090" w14:textId="77777777" w:rsidR="002E25C1" w:rsidRPr="002E25C1" w:rsidRDefault="002E25C1" w:rsidP="002E25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</w:tr>
      <w:tr w:rsidR="002E25C1" w:rsidRPr="002E25C1" w14:paraId="2C959273" w14:textId="77777777" w:rsidTr="002E25C1">
        <w:trPr>
          <w:trHeight w:val="300"/>
        </w:trPr>
        <w:tc>
          <w:tcPr>
            <w:tcW w:w="55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0C756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All statistics are based on sequences of size &gt;= 1000 b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36D6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8EAE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E6201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2B46D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A14C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8C96E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8596" w14:textId="77777777" w:rsidR="002E25C1" w:rsidRPr="002E25C1" w:rsidRDefault="002E25C1" w:rsidP="002E25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</w:pPr>
            <w:r w:rsidRPr="002E25C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NL"/>
              </w:rPr>
              <w:t> </w:t>
            </w:r>
          </w:p>
        </w:tc>
      </w:tr>
    </w:tbl>
    <w:p w14:paraId="610DE648" w14:textId="77777777" w:rsidR="00452404" w:rsidRPr="00FE1F60" w:rsidRDefault="00452404" w:rsidP="00452404">
      <w:pPr>
        <w:rPr>
          <w:sz w:val="24"/>
          <w:szCs w:val="24"/>
        </w:rPr>
      </w:pPr>
    </w:p>
    <w:p w14:paraId="6D483810" w14:textId="77777777" w:rsidR="00B749A6" w:rsidRDefault="00B749A6"/>
    <w:p w14:paraId="4E1F5857" w14:textId="77777777" w:rsidR="002E25C1" w:rsidRDefault="002E25C1"/>
    <w:sectPr w:rsidR="002E25C1" w:rsidSect="0045240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404"/>
    <w:rsid w:val="002E25C1"/>
    <w:rsid w:val="00452404"/>
    <w:rsid w:val="008776FD"/>
    <w:rsid w:val="00914306"/>
    <w:rsid w:val="00B749A6"/>
    <w:rsid w:val="00CA05BB"/>
    <w:rsid w:val="00E2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F592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5240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9143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45240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9143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8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6</Words>
  <Characters>863</Characters>
  <Application>Microsoft Macintosh Word</Application>
  <DocSecurity>0</DocSecurity>
  <Lines>7</Lines>
  <Paragraphs>2</Paragraphs>
  <ScaleCrop>false</ScaleCrop>
  <Company>SCK-CEN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rne van hoeck van hoeck</cp:lastModifiedBy>
  <cp:revision>5</cp:revision>
  <dcterms:created xsi:type="dcterms:W3CDTF">2015-09-29T10:17:00Z</dcterms:created>
  <dcterms:modified xsi:type="dcterms:W3CDTF">2015-10-31T12:48:00Z</dcterms:modified>
</cp:coreProperties>
</file>